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7EBB2" w14:textId="023C056B" w:rsidR="00F309C2" w:rsidRDefault="00F309C2" w:rsidP="00F309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9260655"/>
      <w:r>
        <w:rPr>
          <w:rFonts w:ascii="Times New Roman" w:hAnsi="Times New Roman" w:cs="Times New Roman"/>
          <w:sz w:val="24"/>
          <w:szCs w:val="24"/>
        </w:rPr>
        <w:t xml:space="preserve">Cell profiler pipeline specification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pos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 quantification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161"/>
        <w:tblW w:w="1053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29"/>
        <w:gridCol w:w="1628"/>
        <w:gridCol w:w="28"/>
        <w:gridCol w:w="1581"/>
        <w:gridCol w:w="1787"/>
        <w:gridCol w:w="1913"/>
        <w:gridCol w:w="2340"/>
      </w:tblGrid>
      <w:tr w:rsidR="00F309C2" w14:paraId="1ABFEE0A" w14:textId="77777777" w:rsidTr="00F309C2"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14EFBD" w14:textId="77777777" w:rsidR="00F309C2" w:rsidRDefault="00F309C2" w:rsidP="00F309C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9469C" w14:textId="45126C41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gnification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3E1274" w14:textId="430BA297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meter min (pixels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56E274" w14:textId="77777777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meter max (pixels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3A4ECA" w14:textId="77777777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esholding strate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ED5C45" w14:textId="77777777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resholding </w:t>
            </w:r>
          </w:p>
          <w:p w14:paraId="0EF9A873" w14:textId="77777777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</w:tr>
      <w:tr w:rsidR="00F309C2" w14:paraId="5F43AA98" w14:textId="77777777" w:rsidTr="0090552E">
        <w:tc>
          <w:tcPr>
            <w:tcW w:w="1124" w:type="dxa"/>
            <w:hideMark/>
          </w:tcPr>
          <w:p w14:paraId="501BBA31" w14:textId="428FA81D" w:rsidR="00F309C2" w:rsidRDefault="00F309C2" w:rsidP="00F309C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A1</w:t>
            </w:r>
          </w:p>
        </w:tc>
        <w:tc>
          <w:tcPr>
            <w:tcW w:w="1757" w:type="dxa"/>
            <w:gridSpan w:val="2"/>
          </w:tcPr>
          <w:p w14:paraId="4B27B330" w14:textId="2EA910DB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X</w:t>
            </w:r>
          </w:p>
        </w:tc>
        <w:tc>
          <w:tcPr>
            <w:tcW w:w="1609" w:type="dxa"/>
            <w:gridSpan w:val="2"/>
            <w:hideMark/>
          </w:tcPr>
          <w:p w14:paraId="52C2CB5B" w14:textId="0436E7AB" w:rsidR="00F309C2" w:rsidRDefault="00AA7D93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87" w:type="dxa"/>
            <w:hideMark/>
          </w:tcPr>
          <w:p w14:paraId="16004EEF" w14:textId="604E9643" w:rsidR="00F309C2" w:rsidRDefault="00AA7D93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913" w:type="dxa"/>
            <w:hideMark/>
          </w:tcPr>
          <w:p w14:paraId="24E0D761" w14:textId="2EE4707B" w:rsidR="00F309C2" w:rsidRDefault="00AA7D93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2340" w:type="dxa"/>
            <w:hideMark/>
          </w:tcPr>
          <w:p w14:paraId="60B372B0" w14:textId="1D909ED3" w:rsidR="00F309C2" w:rsidRDefault="00AA7D93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su</w:t>
            </w:r>
          </w:p>
        </w:tc>
      </w:tr>
      <w:tr w:rsidR="00F309C2" w14:paraId="3FE6C6C1" w14:textId="77777777" w:rsidTr="00AA7D93">
        <w:tc>
          <w:tcPr>
            <w:tcW w:w="1124" w:type="dxa"/>
          </w:tcPr>
          <w:p w14:paraId="49684484" w14:textId="1BB5994C" w:rsidR="00F309C2" w:rsidRDefault="00F309C2" w:rsidP="00F309C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1757" w:type="dxa"/>
            <w:gridSpan w:val="2"/>
          </w:tcPr>
          <w:p w14:paraId="40196441" w14:textId="36041CB8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X</w:t>
            </w:r>
          </w:p>
        </w:tc>
        <w:tc>
          <w:tcPr>
            <w:tcW w:w="1609" w:type="dxa"/>
            <w:gridSpan w:val="2"/>
          </w:tcPr>
          <w:p w14:paraId="2927E576" w14:textId="7001A830" w:rsidR="00F309C2" w:rsidRDefault="00AA7D93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87" w:type="dxa"/>
          </w:tcPr>
          <w:p w14:paraId="7A9A9D28" w14:textId="562A9D5F" w:rsidR="00F309C2" w:rsidRDefault="00AA7D93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913" w:type="dxa"/>
          </w:tcPr>
          <w:p w14:paraId="188BF7B4" w14:textId="73B4B449" w:rsidR="00F309C2" w:rsidRDefault="00AA7D93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aptive </w:t>
            </w:r>
          </w:p>
        </w:tc>
        <w:tc>
          <w:tcPr>
            <w:tcW w:w="2340" w:type="dxa"/>
          </w:tcPr>
          <w:p w14:paraId="4CAA64B8" w14:textId="2EA9C81A" w:rsidR="00F309C2" w:rsidRDefault="00AA7D93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su</w:t>
            </w:r>
          </w:p>
        </w:tc>
      </w:tr>
      <w:tr w:rsidR="00F309C2" w14:paraId="594304CF" w14:textId="77777777" w:rsidTr="00AA7D93">
        <w:tc>
          <w:tcPr>
            <w:tcW w:w="1124" w:type="dxa"/>
            <w:tcBorders>
              <w:top w:val="nil"/>
            </w:tcBorders>
            <w:hideMark/>
          </w:tcPr>
          <w:p w14:paraId="41F46F32" w14:textId="4B44EBBD" w:rsidR="00F309C2" w:rsidRDefault="00F309C2" w:rsidP="00F309C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N</w:t>
            </w:r>
            <w:proofErr w:type="spellEnd"/>
          </w:p>
        </w:tc>
        <w:tc>
          <w:tcPr>
            <w:tcW w:w="1757" w:type="dxa"/>
            <w:gridSpan w:val="2"/>
            <w:tcBorders>
              <w:top w:val="nil"/>
            </w:tcBorders>
          </w:tcPr>
          <w:p w14:paraId="4887E8A6" w14:textId="3390215C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X</w:t>
            </w:r>
          </w:p>
        </w:tc>
        <w:tc>
          <w:tcPr>
            <w:tcW w:w="1609" w:type="dxa"/>
            <w:gridSpan w:val="2"/>
            <w:tcBorders>
              <w:top w:val="nil"/>
            </w:tcBorders>
            <w:hideMark/>
          </w:tcPr>
          <w:p w14:paraId="595AB32B" w14:textId="2AEBD95F" w:rsidR="00F309C2" w:rsidRDefault="00AA7D93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87" w:type="dxa"/>
            <w:tcBorders>
              <w:top w:val="nil"/>
            </w:tcBorders>
            <w:hideMark/>
          </w:tcPr>
          <w:p w14:paraId="079868F1" w14:textId="6F120431" w:rsidR="00F309C2" w:rsidRDefault="00AA7D93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913" w:type="dxa"/>
            <w:tcBorders>
              <w:top w:val="nil"/>
            </w:tcBorders>
            <w:hideMark/>
          </w:tcPr>
          <w:p w14:paraId="7CFEA3BD" w14:textId="6339652D" w:rsidR="00F309C2" w:rsidRDefault="00AA7D93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2340" w:type="dxa"/>
            <w:tcBorders>
              <w:top w:val="nil"/>
            </w:tcBorders>
            <w:hideMark/>
          </w:tcPr>
          <w:p w14:paraId="4FDC80B8" w14:textId="7FE099B7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su</w:t>
            </w:r>
          </w:p>
        </w:tc>
      </w:tr>
      <w:tr w:rsidR="00F309C2" w14:paraId="01FB5747" w14:textId="77777777" w:rsidTr="00AA7D93">
        <w:tc>
          <w:tcPr>
            <w:tcW w:w="1124" w:type="dxa"/>
            <w:tcBorders>
              <w:bottom w:val="nil"/>
            </w:tcBorders>
          </w:tcPr>
          <w:p w14:paraId="7B1C5D9A" w14:textId="49CCE662" w:rsidR="00F309C2" w:rsidRDefault="00F309C2" w:rsidP="00F309C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1757" w:type="dxa"/>
            <w:gridSpan w:val="2"/>
            <w:tcBorders>
              <w:bottom w:val="nil"/>
            </w:tcBorders>
          </w:tcPr>
          <w:p w14:paraId="7029D096" w14:textId="59D958BE" w:rsidR="00F309C2" w:rsidRDefault="00AA7D93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X</w:t>
            </w:r>
          </w:p>
        </w:tc>
        <w:tc>
          <w:tcPr>
            <w:tcW w:w="1609" w:type="dxa"/>
            <w:gridSpan w:val="2"/>
            <w:tcBorders>
              <w:bottom w:val="nil"/>
            </w:tcBorders>
          </w:tcPr>
          <w:p w14:paraId="0A3FC613" w14:textId="54AF1F9B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87" w:type="dxa"/>
            <w:tcBorders>
              <w:bottom w:val="nil"/>
            </w:tcBorders>
          </w:tcPr>
          <w:p w14:paraId="4B9E7462" w14:textId="5D5C6DA0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13" w:type="dxa"/>
            <w:tcBorders>
              <w:bottom w:val="nil"/>
            </w:tcBorders>
          </w:tcPr>
          <w:p w14:paraId="18E3B742" w14:textId="3DE677AE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2340" w:type="dxa"/>
            <w:tcBorders>
              <w:bottom w:val="nil"/>
            </w:tcBorders>
          </w:tcPr>
          <w:p w14:paraId="72FA28C7" w14:textId="4D8A1EE9" w:rsidR="00F309C2" w:rsidRDefault="00F309C2" w:rsidP="00F309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su</w:t>
            </w:r>
          </w:p>
        </w:tc>
      </w:tr>
      <w:tr w:rsidR="00AA7D93" w14:paraId="5E6DAEDD" w14:textId="77777777" w:rsidTr="00AA7D93">
        <w:tc>
          <w:tcPr>
            <w:tcW w:w="1124" w:type="dxa"/>
            <w:tcBorders>
              <w:top w:val="nil"/>
              <w:bottom w:val="nil"/>
            </w:tcBorders>
          </w:tcPr>
          <w:p w14:paraId="3B36792C" w14:textId="790B22CF" w:rsidR="00AA7D93" w:rsidRDefault="00AA7D93" w:rsidP="00AA7D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d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</w:tcBorders>
          </w:tcPr>
          <w:p w14:paraId="33D36267" w14:textId="5236803C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X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</w:tcPr>
          <w:p w14:paraId="4F72E5F4" w14:textId="52F566FB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5ECA7FF" w14:textId="0042567A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62F599C2" w14:textId="0BFC31DC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3188331" w14:textId="65117D7C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su</w:t>
            </w:r>
          </w:p>
        </w:tc>
      </w:tr>
      <w:tr w:rsidR="00AA7D93" w14:paraId="40D8384D" w14:textId="77777777" w:rsidTr="00AA7D93">
        <w:tc>
          <w:tcPr>
            <w:tcW w:w="1124" w:type="dxa"/>
            <w:tcBorders>
              <w:top w:val="nil"/>
              <w:bottom w:val="nil"/>
            </w:tcBorders>
          </w:tcPr>
          <w:p w14:paraId="365167FF" w14:textId="7E9767B3" w:rsidR="00AA7D93" w:rsidRDefault="00AA7D93" w:rsidP="00AA7D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β1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</w:tcBorders>
          </w:tcPr>
          <w:p w14:paraId="6C0F65E5" w14:textId="0D4C71B2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X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</w:tcPr>
          <w:p w14:paraId="25C4EE3D" w14:textId="48B262CD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EF4714E" w14:textId="04764166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52AB7A54" w14:textId="55D75582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780BCD0" w14:textId="4BF6CB05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su</w:t>
            </w:r>
          </w:p>
        </w:tc>
      </w:tr>
      <w:tr w:rsidR="00AA7D93" w14:paraId="241734A8" w14:textId="77777777" w:rsidTr="00AA7D93">
        <w:tc>
          <w:tcPr>
            <w:tcW w:w="1124" w:type="dxa"/>
            <w:tcBorders>
              <w:top w:val="nil"/>
              <w:bottom w:val="nil"/>
            </w:tcBorders>
          </w:tcPr>
          <w:p w14:paraId="4463EC6B" w14:textId="151391F1" w:rsidR="00AA7D93" w:rsidRDefault="00AA7D93" w:rsidP="00AA7D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β2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</w:tcBorders>
          </w:tcPr>
          <w:p w14:paraId="48719292" w14:textId="4ECC49A1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X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</w:tcPr>
          <w:p w14:paraId="4810D2BD" w14:textId="0E317271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871857C" w14:textId="1A00216F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461AC44E" w14:textId="120F64A3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BE9D183" w14:textId="7394755D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su</w:t>
            </w:r>
          </w:p>
        </w:tc>
      </w:tr>
      <w:tr w:rsidR="00AA7D93" w14:paraId="03A0B577" w14:textId="77777777" w:rsidTr="00606377">
        <w:tc>
          <w:tcPr>
            <w:tcW w:w="1124" w:type="dxa"/>
            <w:tcBorders>
              <w:top w:val="nil"/>
              <w:bottom w:val="nil"/>
            </w:tcBorders>
          </w:tcPr>
          <w:p w14:paraId="4209444E" w14:textId="2EFE0773" w:rsidR="00AA7D93" w:rsidRDefault="00AA7D93" w:rsidP="00AA7D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="00062D71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9406" w:type="dxa"/>
            <w:gridSpan w:val="7"/>
            <w:tcBorders>
              <w:top w:val="nil"/>
              <w:bottom w:val="nil"/>
            </w:tcBorders>
          </w:tcPr>
          <w:p w14:paraId="441563C1" w14:textId="1E1BFE50" w:rsidR="00AA7D93" w:rsidRDefault="00AA7D93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nted manually using </w:t>
            </w:r>
            <w:r w:rsidR="00062D7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ge J </w:t>
            </w:r>
            <w:r w:rsidR="00062D71">
              <w:rPr>
                <w:rFonts w:ascii="Times New Roman" w:hAnsi="Times New Roman" w:cs="Times New Roman"/>
                <w:sz w:val="24"/>
                <w:szCs w:val="24"/>
              </w:rPr>
              <w:t>due to high background</w:t>
            </w:r>
          </w:p>
        </w:tc>
      </w:tr>
      <w:tr w:rsidR="00606377" w14:paraId="054EFA2E" w14:textId="77777777" w:rsidTr="004E0E19"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68F1ECA0" w14:textId="5A506061" w:rsidR="00606377" w:rsidRDefault="00606377" w:rsidP="00AA7D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9406" w:type="dxa"/>
            <w:gridSpan w:val="7"/>
            <w:tcBorders>
              <w:top w:val="nil"/>
              <w:bottom w:val="single" w:sz="4" w:space="0" w:color="auto"/>
            </w:tcBorders>
          </w:tcPr>
          <w:p w14:paraId="240F9835" w14:textId="17812494" w:rsidR="00606377" w:rsidRDefault="00606377" w:rsidP="00AA7D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ed manually using Image J due to high background</w:t>
            </w:r>
          </w:p>
        </w:tc>
      </w:tr>
    </w:tbl>
    <w:p w14:paraId="5E887214" w14:textId="77777777" w:rsidR="00EF51CC" w:rsidRDefault="00606377"/>
    <w:sectPr w:rsidR="00EF5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D7E"/>
    <w:rsid w:val="00062D71"/>
    <w:rsid w:val="00606377"/>
    <w:rsid w:val="006063A9"/>
    <w:rsid w:val="008C4D7E"/>
    <w:rsid w:val="00AA7D93"/>
    <w:rsid w:val="00AD4313"/>
    <w:rsid w:val="00F3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8A86B"/>
  <w15:chartTrackingRefBased/>
  <w15:docId w15:val="{94B2C117-4E1A-4E51-B452-20728C2A1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9C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9C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63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Gage</dc:creator>
  <cp:keywords/>
  <dc:description/>
  <cp:lastModifiedBy>Meghan Gage</cp:lastModifiedBy>
  <cp:revision>3</cp:revision>
  <dcterms:created xsi:type="dcterms:W3CDTF">2022-01-11T17:00:00Z</dcterms:created>
  <dcterms:modified xsi:type="dcterms:W3CDTF">2022-02-22T14:41:00Z</dcterms:modified>
</cp:coreProperties>
</file>